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C33B99" w14:textId="7A554BA1" w:rsidR="00242393" w:rsidRPr="00242393" w:rsidRDefault="00242393" w:rsidP="00242393">
      <w:pPr>
        <w:rPr>
          <w:rFonts w:ascii="Times" w:hAnsi="Times"/>
          <w:b/>
          <w:bCs/>
        </w:rPr>
      </w:pPr>
      <w:r w:rsidRPr="00242393">
        <w:rPr>
          <w:rFonts w:ascii="Times" w:hAnsi="Times"/>
          <w:b/>
          <w:bCs/>
        </w:rPr>
        <w:t>Additional File 1</w:t>
      </w:r>
    </w:p>
    <w:p w14:paraId="249826B9" w14:textId="77777777" w:rsidR="00242393" w:rsidRDefault="00242393" w:rsidP="00242393">
      <w:pPr>
        <w:rPr>
          <w:rFonts w:ascii="Times" w:hAnsi="Times"/>
        </w:rPr>
      </w:pPr>
    </w:p>
    <w:p w14:paraId="74E80D2C" w14:textId="62F09CFB" w:rsidR="00242393" w:rsidRDefault="00242393" w:rsidP="00242393">
      <w:pPr>
        <w:rPr>
          <w:rFonts w:ascii="Times" w:hAnsi="Times"/>
        </w:rPr>
      </w:pPr>
      <w:proofErr w:type="spellStart"/>
      <w:r w:rsidRPr="00207D0E">
        <w:rPr>
          <w:rFonts w:ascii="Times" w:hAnsi="Times"/>
        </w:rPr>
        <w:t>T</w:t>
      </w:r>
      <w:r>
        <w:rPr>
          <w:rFonts w:ascii="Times" w:hAnsi="Times"/>
        </w:rPr>
        <w:t>I</w:t>
      </w:r>
      <w:r w:rsidRPr="00207D0E">
        <w:rPr>
          <w:rFonts w:ascii="Times" w:hAnsi="Times"/>
        </w:rPr>
        <w:t>DieR</w:t>
      </w:r>
      <w:proofErr w:type="spellEnd"/>
      <w:r w:rsidRPr="00207D0E">
        <w:rPr>
          <w:rFonts w:ascii="Times" w:hAnsi="Times"/>
        </w:rPr>
        <w:t xml:space="preserve"> checklist item descriptions </w:t>
      </w:r>
      <w:r>
        <w:rPr>
          <w:rFonts w:ascii="Times" w:hAnsi="Times"/>
        </w:rPr>
        <w:t xml:space="preserve">taken from Hoffman </w:t>
      </w:r>
      <w:r w:rsidRPr="00AB56FF">
        <w:rPr>
          <w:rFonts w:ascii="Times" w:hAnsi="Times"/>
          <w:noProof/>
        </w:rPr>
        <w:t>TC, Glasziou PP, Boutron I, Milne R, Perera R, Moher D, Altman DG, Barbour V, Macdonald H, Johnston M, Lamb SE, Dixon-Woods M, McCulloch P, Wyatt JC, Chan A-W, Michie S (2014) Better reporting of interventions: template for intervention description and replication (TIDieR) checklist and guide. BMJ : British Medical Journal 348:g1687. doi:10.1136/bmj.g1687</w:t>
      </w:r>
    </w:p>
    <w:p w14:paraId="054E3518" w14:textId="77777777" w:rsidR="00242393" w:rsidRDefault="00242393" w:rsidP="00242393">
      <w:pPr>
        <w:rPr>
          <w:rFonts w:ascii="Times" w:hAnsi="Times"/>
        </w:rPr>
      </w:pPr>
    </w:p>
    <w:tbl>
      <w:tblPr>
        <w:tblStyle w:val="TableGrid"/>
        <w:tblW w:w="8926" w:type="dxa"/>
        <w:tblLook w:val="04A0" w:firstRow="1" w:lastRow="0" w:firstColumn="1" w:lastColumn="0" w:noHBand="0" w:noVBand="1"/>
      </w:tblPr>
      <w:tblGrid>
        <w:gridCol w:w="1696"/>
        <w:gridCol w:w="7230"/>
      </w:tblGrid>
      <w:tr w:rsidR="00242393" w:rsidRPr="00110FAE" w14:paraId="75E8D57F" w14:textId="77777777" w:rsidTr="002B47EB">
        <w:tc>
          <w:tcPr>
            <w:tcW w:w="1696" w:type="dxa"/>
          </w:tcPr>
          <w:p w14:paraId="2457809C" w14:textId="77777777" w:rsidR="00242393" w:rsidRPr="00110FAE" w:rsidRDefault="00242393" w:rsidP="002B47EB">
            <w:pPr>
              <w:spacing w:line="276" w:lineRule="auto"/>
              <w:rPr>
                <w:rFonts w:ascii="Times" w:hAnsi="Times"/>
                <w:b/>
                <w:bCs/>
              </w:rPr>
            </w:pPr>
            <w:r>
              <w:rPr>
                <w:rFonts w:ascii="Times" w:hAnsi="Times"/>
                <w:b/>
                <w:bCs/>
              </w:rPr>
              <w:t>Item Number</w:t>
            </w:r>
          </w:p>
        </w:tc>
        <w:tc>
          <w:tcPr>
            <w:tcW w:w="7230" w:type="dxa"/>
          </w:tcPr>
          <w:p w14:paraId="4BED9E90" w14:textId="77777777" w:rsidR="00242393" w:rsidRPr="006D7138" w:rsidRDefault="00242393" w:rsidP="002B47EB">
            <w:pPr>
              <w:spacing w:line="276" w:lineRule="auto"/>
              <w:rPr>
                <w:rFonts w:ascii="Times" w:hAnsi="Times"/>
              </w:rPr>
            </w:pPr>
            <w:r>
              <w:rPr>
                <w:rFonts w:ascii="Times" w:hAnsi="Times"/>
              </w:rPr>
              <w:t>Description</w:t>
            </w:r>
          </w:p>
        </w:tc>
      </w:tr>
      <w:tr w:rsidR="00242393" w:rsidRPr="00110FAE" w14:paraId="74FA7C03" w14:textId="77777777" w:rsidTr="002B47EB">
        <w:tc>
          <w:tcPr>
            <w:tcW w:w="1696" w:type="dxa"/>
          </w:tcPr>
          <w:p w14:paraId="00536B84" w14:textId="77777777" w:rsidR="00242393" w:rsidRPr="00110FAE" w:rsidRDefault="00242393" w:rsidP="002B47EB">
            <w:pPr>
              <w:spacing w:line="276" w:lineRule="auto"/>
              <w:rPr>
                <w:rFonts w:ascii="Times" w:hAnsi="Times"/>
                <w:b/>
                <w:bCs/>
              </w:rPr>
            </w:pPr>
            <w:r w:rsidRPr="00110FAE">
              <w:rPr>
                <w:rFonts w:ascii="Times" w:hAnsi="Times"/>
                <w:b/>
                <w:bCs/>
              </w:rPr>
              <w:t>Item 1.</w:t>
            </w:r>
          </w:p>
        </w:tc>
        <w:tc>
          <w:tcPr>
            <w:tcW w:w="7230" w:type="dxa"/>
          </w:tcPr>
          <w:p w14:paraId="1B505C88" w14:textId="77777777" w:rsidR="00242393" w:rsidRPr="00207D0E" w:rsidRDefault="00242393" w:rsidP="002B47EB">
            <w:pPr>
              <w:spacing w:line="276" w:lineRule="auto"/>
              <w:rPr>
                <w:rFonts w:ascii="Times" w:hAnsi="Times"/>
              </w:rPr>
            </w:pPr>
            <w:r w:rsidRPr="00207D0E">
              <w:rPr>
                <w:rFonts w:ascii="Times" w:hAnsi="Times"/>
              </w:rPr>
              <w:t>Brief name</w:t>
            </w:r>
          </w:p>
        </w:tc>
      </w:tr>
      <w:tr w:rsidR="00242393" w:rsidRPr="00110FAE" w14:paraId="047A3DB7" w14:textId="77777777" w:rsidTr="002B47EB">
        <w:tc>
          <w:tcPr>
            <w:tcW w:w="1696" w:type="dxa"/>
          </w:tcPr>
          <w:p w14:paraId="48746691" w14:textId="77777777" w:rsidR="00242393" w:rsidRPr="00110FAE" w:rsidRDefault="00242393" w:rsidP="002B47EB">
            <w:pPr>
              <w:spacing w:line="276" w:lineRule="auto"/>
              <w:rPr>
                <w:rFonts w:ascii="Times" w:hAnsi="Times"/>
                <w:b/>
                <w:bCs/>
              </w:rPr>
            </w:pPr>
            <w:r w:rsidRPr="00110FAE">
              <w:rPr>
                <w:rFonts w:ascii="Times" w:hAnsi="Times"/>
                <w:b/>
                <w:bCs/>
              </w:rPr>
              <w:t>Item 2.</w:t>
            </w:r>
          </w:p>
        </w:tc>
        <w:tc>
          <w:tcPr>
            <w:tcW w:w="7230" w:type="dxa"/>
          </w:tcPr>
          <w:p w14:paraId="348F9CAC" w14:textId="77777777" w:rsidR="00242393" w:rsidRPr="00207D0E" w:rsidRDefault="00242393" w:rsidP="002B47EB">
            <w:pPr>
              <w:spacing w:line="276" w:lineRule="auto"/>
              <w:rPr>
                <w:rFonts w:ascii="Times" w:hAnsi="Times"/>
              </w:rPr>
            </w:pPr>
            <w:r w:rsidRPr="00207D0E">
              <w:rPr>
                <w:rFonts w:ascii="Times" w:hAnsi="Times"/>
              </w:rPr>
              <w:t>Why: Describe any rationale, theory, or goal of the elements essential to the intervention.</w:t>
            </w:r>
          </w:p>
        </w:tc>
      </w:tr>
      <w:tr w:rsidR="00242393" w:rsidRPr="00110FAE" w14:paraId="417979AF" w14:textId="77777777" w:rsidTr="002B47EB">
        <w:tc>
          <w:tcPr>
            <w:tcW w:w="1696" w:type="dxa"/>
          </w:tcPr>
          <w:p w14:paraId="609E570B" w14:textId="77777777" w:rsidR="00242393" w:rsidRPr="00110FAE" w:rsidRDefault="00242393" w:rsidP="002B47EB">
            <w:pPr>
              <w:spacing w:line="276" w:lineRule="auto"/>
              <w:rPr>
                <w:rFonts w:ascii="Times" w:hAnsi="Times"/>
                <w:b/>
                <w:bCs/>
              </w:rPr>
            </w:pPr>
            <w:r w:rsidRPr="00110FAE">
              <w:rPr>
                <w:rFonts w:ascii="Times" w:hAnsi="Times"/>
                <w:b/>
                <w:bCs/>
              </w:rPr>
              <w:t>Item 3.</w:t>
            </w:r>
          </w:p>
        </w:tc>
        <w:tc>
          <w:tcPr>
            <w:tcW w:w="7230" w:type="dxa"/>
          </w:tcPr>
          <w:p w14:paraId="357E185D" w14:textId="77777777" w:rsidR="00242393" w:rsidRPr="00207D0E" w:rsidRDefault="00242393" w:rsidP="002B47EB">
            <w:pPr>
              <w:spacing w:line="276" w:lineRule="auto"/>
              <w:rPr>
                <w:rFonts w:ascii="Times" w:hAnsi="Times"/>
              </w:rPr>
            </w:pPr>
            <w:r w:rsidRPr="00207D0E">
              <w:rPr>
                <w:rFonts w:ascii="Times" w:hAnsi="Times"/>
              </w:rPr>
              <w:t xml:space="preserve">What (materials): describe any physical or informational materials used in the intervention including those provided to participants or used in intervention delivery or in training of intervention providers </w:t>
            </w:r>
          </w:p>
        </w:tc>
      </w:tr>
      <w:tr w:rsidR="00242393" w:rsidRPr="00110FAE" w14:paraId="04188E50" w14:textId="77777777" w:rsidTr="002B47EB">
        <w:tc>
          <w:tcPr>
            <w:tcW w:w="1696" w:type="dxa"/>
          </w:tcPr>
          <w:p w14:paraId="6C3DF681" w14:textId="77777777" w:rsidR="00242393" w:rsidRPr="00110FAE" w:rsidRDefault="00242393" w:rsidP="002B47EB">
            <w:pPr>
              <w:spacing w:line="276" w:lineRule="auto"/>
              <w:rPr>
                <w:rFonts w:ascii="Times" w:hAnsi="Times"/>
                <w:b/>
                <w:bCs/>
              </w:rPr>
            </w:pPr>
            <w:r w:rsidRPr="00110FAE">
              <w:rPr>
                <w:rFonts w:ascii="Times" w:hAnsi="Times"/>
                <w:b/>
                <w:bCs/>
              </w:rPr>
              <w:t>Item 4.</w:t>
            </w:r>
          </w:p>
        </w:tc>
        <w:tc>
          <w:tcPr>
            <w:tcW w:w="7230" w:type="dxa"/>
          </w:tcPr>
          <w:p w14:paraId="20269B17" w14:textId="77777777" w:rsidR="00242393" w:rsidRPr="00207D0E" w:rsidRDefault="00242393" w:rsidP="002B47EB">
            <w:pPr>
              <w:spacing w:line="276" w:lineRule="auto"/>
              <w:rPr>
                <w:rFonts w:ascii="Times" w:hAnsi="Times"/>
              </w:rPr>
            </w:pPr>
            <w:r w:rsidRPr="00207D0E">
              <w:rPr>
                <w:rFonts w:ascii="Times" w:hAnsi="Times"/>
              </w:rPr>
              <w:t>What (procedures): describe each of the procedures, activities, and/or processes used in the intervention, including any enabling or support activities</w:t>
            </w:r>
          </w:p>
        </w:tc>
      </w:tr>
      <w:tr w:rsidR="00242393" w:rsidRPr="00110FAE" w14:paraId="2ED770B4" w14:textId="77777777" w:rsidTr="002B47EB">
        <w:tc>
          <w:tcPr>
            <w:tcW w:w="1696" w:type="dxa"/>
          </w:tcPr>
          <w:p w14:paraId="3D183515" w14:textId="77777777" w:rsidR="00242393" w:rsidRPr="00110FAE" w:rsidRDefault="00242393" w:rsidP="002B47EB">
            <w:pPr>
              <w:spacing w:line="276" w:lineRule="auto"/>
              <w:rPr>
                <w:rFonts w:ascii="Times" w:hAnsi="Times"/>
                <w:b/>
                <w:bCs/>
              </w:rPr>
            </w:pPr>
            <w:r w:rsidRPr="00110FAE">
              <w:rPr>
                <w:rFonts w:ascii="Times" w:hAnsi="Times"/>
                <w:b/>
                <w:bCs/>
              </w:rPr>
              <w:t>Item 5.</w:t>
            </w:r>
          </w:p>
        </w:tc>
        <w:tc>
          <w:tcPr>
            <w:tcW w:w="7230" w:type="dxa"/>
          </w:tcPr>
          <w:p w14:paraId="64B92BF0" w14:textId="77777777" w:rsidR="00242393" w:rsidRPr="00207D0E" w:rsidRDefault="00242393" w:rsidP="002B47EB">
            <w:pPr>
              <w:spacing w:line="276" w:lineRule="auto"/>
              <w:rPr>
                <w:rFonts w:ascii="Times" w:hAnsi="Times"/>
              </w:rPr>
            </w:pPr>
            <w:r w:rsidRPr="00207D0E">
              <w:rPr>
                <w:rFonts w:ascii="Times" w:hAnsi="Times"/>
              </w:rPr>
              <w:t>Who Provided: for each category of intervention provider (for example, psychologist, nursing assistant), describe their expertise, background and any specific training given.</w:t>
            </w:r>
          </w:p>
        </w:tc>
      </w:tr>
      <w:tr w:rsidR="00242393" w:rsidRPr="00110FAE" w14:paraId="575BB590" w14:textId="77777777" w:rsidTr="002B47EB">
        <w:tc>
          <w:tcPr>
            <w:tcW w:w="1696" w:type="dxa"/>
          </w:tcPr>
          <w:p w14:paraId="1A0B6D0E" w14:textId="77777777" w:rsidR="00242393" w:rsidRPr="00110FAE" w:rsidRDefault="00242393" w:rsidP="002B47EB">
            <w:pPr>
              <w:spacing w:line="276" w:lineRule="auto"/>
              <w:rPr>
                <w:rFonts w:ascii="Times" w:hAnsi="Times"/>
                <w:b/>
                <w:bCs/>
              </w:rPr>
            </w:pPr>
            <w:r w:rsidRPr="00110FAE">
              <w:rPr>
                <w:rFonts w:ascii="Times" w:hAnsi="Times"/>
                <w:b/>
                <w:bCs/>
              </w:rPr>
              <w:t>Item 6.</w:t>
            </w:r>
          </w:p>
        </w:tc>
        <w:tc>
          <w:tcPr>
            <w:tcW w:w="7230" w:type="dxa"/>
          </w:tcPr>
          <w:p w14:paraId="43636663" w14:textId="77777777" w:rsidR="00242393" w:rsidRPr="00207D0E" w:rsidRDefault="00242393" w:rsidP="002B47EB">
            <w:pPr>
              <w:spacing w:line="276" w:lineRule="auto"/>
              <w:rPr>
                <w:rFonts w:ascii="Times" w:hAnsi="Times"/>
              </w:rPr>
            </w:pPr>
            <w:r w:rsidRPr="00207D0E">
              <w:rPr>
                <w:rFonts w:ascii="Times" w:hAnsi="Times"/>
              </w:rPr>
              <w:t xml:space="preserve">How: Describe the modes of delivery (such as face to face or by some other mechanism, such as internet or telephone) of the intervention and whether it was provided individually or in a group. </w:t>
            </w:r>
          </w:p>
        </w:tc>
      </w:tr>
      <w:tr w:rsidR="00242393" w:rsidRPr="00110FAE" w14:paraId="65406A64" w14:textId="77777777" w:rsidTr="002B47EB">
        <w:tc>
          <w:tcPr>
            <w:tcW w:w="1696" w:type="dxa"/>
          </w:tcPr>
          <w:p w14:paraId="745127BB" w14:textId="77777777" w:rsidR="00242393" w:rsidRPr="00110FAE" w:rsidRDefault="00242393" w:rsidP="002B47EB">
            <w:pPr>
              <w:spacing w:line="276" w:lineRule="auto"/>
              <w:rPr>
                <w:rFonts w:ascii="Times" w:hAnsi="Times"/>
                <w:b/>
                <w:bCs/>
              </w:rPr>
            </w:pPr>
            <w:r w:rsidRPr="00110FAE">
              <w:rPr>
                <w:rFonts w:ascii="Times" w:hAnsi="Times"/>
                <w:b/>
                <w:bCs/>
              </w:rPr>
              <w:t>Item 7.</w:t>
            </w:r>
          </w:p>
        </w:tc>
        <w:tc>
          <w:tcPr>
            <w:tcW w:w="7230" w:type="dxa"/>
          </w:tcPr>
          <w:p w14:paraId="686E29A4" w14:textId="77777777" w:rsidR="00242393" w:rsidRPr="00207D0E" w:rsidRDefault="00242393" w:rsidP="002B47EB">
            <w:pPr>
              <w:spacing w:line="276" w:lineRule="auto"/>
              <w:rPr>
                <w:rFonts w:ascii="Times" w:hAnsi="Times"/>
              </w:rPr>
            </w:pPr>
            <w:r w:rsidRPr="00207D0E">
              <w:rPr>
                <w:rFonts w:ascii="Times" w:hAnsi="Times"/>
              </w:rPr>
              <w:t>Where: Describe the type(s) of location(s) where the intervention occurred including any necessary infrastructure or relevant features.</w:t>
            </w:r>
          </w:p>
        </w:tc>
      </w:tr>
      <w:tr w:rsidR="00242393" w:rsidRPr="00110FAE" w14:paraId="2267B0A7" w14:textId="77777777" w:rsidTr="002B47EB">
        <w:tc>
          <w:tcPr>
            <w:tcW w:w="1696" w:type="dxa"/>
          </w:tcPr>
          <w:p w14:paraId="733E7B28" w14:textId="77777777" w:rsidR="00242393" w:rsidRPr="00110FAE" w:rsidRDefault="00242393" w:rsidP="002B47EB">
            <w:pPr>
              <w:spacing w:line="276" w:lineRule="auto"/>
              <w:rPr>
                <w:rFonts w:ascii="Times" w:hAnsi="Times"/>
                <w:b/>
                <w:bCs/>
              </w:rPr>
            </w:pPr>
            <w:r w:rsidRPr="00110FAE">
              <w:rPr>
                <w:rFonts w:ascii="Times" w:hAnsi="Times"/>
                <w:b/>
                <w:bCs/>
              </w:rPr>
              <w:t>Item 8.</w:t>
            </w:r>
          </w:p>
        </w:tc>
        <w:tc>
          <w:tcPr>
            <w:tcW w:w="7230" w:type="dxa"/>
          </w:tcPr>
          <w:p w14:paraId="3F079EE6" w14:textId="77777777" w:rsidR="00242393" w:rsidRPr="00207D0E" w:rsidRDefault="00242393" w:rsidP="002B47EB">
            <w:pPr>
              <w:spacing w:line="276" w:lineRule="auto"/>
              <w:rPr>
                <w:rFonts w:ascii="Times" w:hAnsi="Times"/>
              </w:rPr>
            </w:pPr>
            <w:r w:rsidRPr="00207D0E">
              <w:rPr>
                <w:rFonts w:ascii="Times" w:hAnsi="Times"/>
              </w:rPr>
              <w:t>When and how much: Describe the number of times the intervention was delivered and over what period of time including the number of sessions, their schedule and their duration, intensity or dose.</w:t>
            </w:r>
          </w:p>
        </w:tc>
      </w:tr>
      <w:tr w:rsidR="00242393" w:rsidRPr="00110FAE" w14:paraId="44E58666" w14:textId="77777777" w:rsidTr="002B47EB">
        <w:tc>
          <w:tcPr>
            <w:tcW w:w="1696" w:type="dxa"/>
          </w:tcPr>
          <w:p w14:paraId="7EF0BB00" w14:textId="77777777" w:rsidR="00242393" w:rsidRPr="00110FAE" w:rsidRDefault="00242393" w:rsidP="002B47EB">
            <w:pPr>
              <w:spacing w:line="276" w:lineRule="auto"/>
              <w:rPr>
                <w:rFonts w:ascii="Times" w:hAnsi="Times"/>
                <w:b/>
                <w:bCs/>
              </w:rPr>
            </w:pPr>
            <w:r w:rsidRPr="00110FAE">
              <w:rPr>
                <w:rFonts w:ascii="Times" w:hAnsi="Times"/>
                <w:b/>
                <w:bCs/>
              </w:rPr>
              <w:t>Item 9.</w:t>
            </w:r>
          </w:p>
        </w:tc>
        <w:tc>
          <w:tcPr>
            <w:tcW w:w="7230" w:type="dxa"/>
          </w:tcPr>
          <w:p w14:paraId="7442E203" w14:textId="77777777" w:rsidR="00242393" w:rsidRPr="00207D0E" w:rsidRDefault="00242393" w:rsidP="002B47EB">
            <w:pPr>
              <w:spacing w:line="276" w:lineRule="auto"/>
              <w:rPr>
                <w:rFonts w:ascii="Times" w:hAnsi="Times"/>
              </w:rPr>
            </w:pPr>
            <w:r w:rsidRPr="00207D0E">
              <w:rPr>
                <w:rFonts w:ascii="Times" w:hAnsi="Times"/>
              </w:rPr>
              <w:t>Tailoring: If the intervention was planned to be personalised, titrated or adapted, then describe what, why, when and how.</w:t>
            </w:r>
          </w:p>
        </w:tc>
      </w:tr>
      <w:tr w:rsidR="00242393" w:rsidRPr="00110FAE" w14:paraId="3CB62D4D" w14:textId="77777777" w:rsidTr="002B47EB">
        <w:tc>
          <w:tcPr>
            <w:tcW w:w="1696" w:type="dxa"/>
          </w:tcPr>
          <w:p w14:paraId="3461D3E4" w14:textId="77777777" w:rsidR="00242393" w:rsidRPr="00110FAE" w:rsidRDefault="00242393" w:rsidP="002B47EB">
            <w:pPr>
              <w:spacing w:line="276" w:lineRule="auto"/>
              <w:rPr>
                <w:rFonts w:ascii="Times" w:hAnsi="Times"/>
                <w:b/>
                <w:bCs/>
              </w:rPr>
            </w:pPr>
            <w:r w:rsidRPr="00110FAE">
              <w:rPr>
                <w:rFonts w:ascii="Times" w:hAnsi="Times"/>
                <w:b/>
                <w:bCs/>
              </w:rPr>
              <w:t>Item 10.</w:t>
            </w:r>
          </w:p>
        </w:tc>
        <w:tc>
          <w:tcPr>
            <w:tcW w:w="7230" w:type="dxa"/>
          </w:tcPr>
          <w:p w14:paraId="280AADB1" w14:textId="77777777" w:rsidR="00242393" w:rsidRPr="00207D0E" w:rsidRDefault="00242393" w:rsidP="002B47EB">
            <w:pPr>
              <w:spacing w:line="276" w:lineRule="auto"/>
              <w:rPr>
                <w:rFonts w:ascii="Times" w:hAnsi="Times"/>
              </w:rPr>
            </w:pPr>
            <w:r w:rsidRPr="00207D0E">
              <w:rPr>
                <w:rFonts w:ascii="Times" w:hAnsi="Times"/>
              </w:rPr>
              <w:t xml:space="preserve">Modifications. </w:t>
            </w:r>
          </w:p>
        </w:tc>
      </w:tr>
      <w:tr w:rsidR="00242393" w:rsidRPr="00110FAE" w14:paraId="21F2F945" w14:textId="77777777" w:rsidTr="002B47EB">
        <w:tc>
          <w:tcPr>
            <w:tcW w:w="1696" w:type="dxa"/>
          </w:tcPr>
          <w:p w14:paraId="33F4C02F" w14:textId="77777777" w:rsidR="00242393" w:rsidRPr="00110FAE" w:rsidRDefault="00242393" w:rsidP="002B47EB">
            <w:pPr>
              <w:spacing w:line="276" w:lineRule="auto"/>
              <w:rPr>
                <w:rFonts w:ascii="Times" w:hAnsi="Times"/>
                <w:b/>
                <w:bCs/>
              </w:rPr>
            </w:pPr>
            <w:r w:rsidRPr="00110FAE">
              <w:rPr>
                <w:rFonts w:ascii="Times" w:hAnsi="Times"/>
                <w:b/>
                <w:bCs/>
              </w:rPr>
              <w:t>Item 11.</w:t>
            </w:r>
          </w:p>
        </w:tc>
        <w:tc>
          <w:tcPr>
            <w:tcW w:w="7230" w:type="dxa"/>
          </w:tcPr>
          <w:p w14:paraId="4F7DA36A" w14:textId="77777777" w:rsidR="00242393" w:rsidRPr="00207D0E" w:rsidRDefault="00242393" w:rsidP="002B47EB">
            <w:pPr>
              <w:spacing w:line="276" w:lineRule="auto"/>
              <w:rPr>
                <w:rFonts w:ascii="Times" w:hAnsi="Times"/>
              </w:rPr>
            </w:pPr>
            <w:r w:rsidRPr="00207D0E">
              <w:rPr>
                <w:rFonts w:ascii="Times" w:hAnsi="Times"/>
              </w:rPr>
              <w:t>How well (planned): if intervention adherence or fidelity was assessed, describe how and by whom, and if any strategies were used to maintain or improve fidelity, describe them.</w:t>
            </w:r>
          </w:p>
        </w:tc>
      </w:tr>
      <w:tr w:rsidR="00242393" w:rsidRPr="00110FAE" w14:paraId="10F1445D" w14:textId="77777777" w:rsidTr="002B47EB">
        <w:tc>
          <w:tcPr>
            <w:tcW w:w="1696" w:type="dxa"/>
          </w:tcPr>
          <w:p w14:paraId="015184CB" w14:textId="77777777" w:rsidR="00242393" w:rsidRPr="00110FAE" w:rsidRDefault="00242393" w:rsidP="002B47EB">
            <w:pPr>
              <w:tabs>
                <w:tab w:val="left" w:pos="2260"/>
              </w:tabs>
              <w:spacing w:line="276" w:lineRule="auto"/>
              <w:rPr>
                <w:rFonts w:ascii="Times" w:hAnsi="Times"/>
                <w:b/>
                <w:bCs/>
              </w:rPr>
            </w:pPr>
            <w:r w:rsidRPr="00110FAE">
              <w:rPr>
                <w:rFonts w:ascii="Times" w:hAnsi="Times"/>
                <w:b/>
                <w:bCs/>
              </w:rPr>
              <w:t>Item 12.</w:t>
            </w:r>
          </w:p>
        </w:tc>
        <w:tc>
          <w:tcPr>
            <w:tcW w:w="7230" w:type="dxa"/>
          </w:tcPr>
          <w:p w14:paraId="2F60001E" w14:textId="77777777" w:rsidR="00242393" w:rsidRPr="00207D0E" w:rsidRDefault="00242393" w:rsidP="002B47EB">
            <w:pPr>
              <w:spacing w:line="276" w:lineRule="auto"/>
              <w:rPr>
                <w:rFonts w:ascii="Times" w:hAnsi="Times"/>
              </w:rPr>
            </w:pPr>
            <w:r w:rsidRPr="00207D0E">
              <w:rPr>
                <w:rFonts w:ascii="Times" w:hAnsi="Times"/>
              </w:rPr>
              <w:t>How well (actual): if intervention adherence or fidelity was assessed, describe the extent to which the programme was delivered as planned</w:t>
            </w:r>
          </w:p>
        </w:tc>
      </w:tr>
    </w:tbl>
    <w:p w14:paraId="12D84B03" w14:textId="77777777" w:rsidR="00242393" w:rsidRPr="00302505" w:rsidRDefault="00242393" w:rsidP="00242393">
      <w:pPr>
        <w:rPr>
          <w:rFonts w:ascii="Times" w:hAnsi="Times"/>
        </w:rPr>
      </w:pPr>
    </w:p>
    <w:p w14:paraId="03ED35E1" w14:textId="77777777" w:rsidR="00A50086" w:rsidRDefault="00A50086"/>
    <w:sectPr w:rsidR="00A50086" w:rsidSect="000E151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2E2D55"/>
    <w:multiLevelType w:val="hybridMultilevel"/>
    <w:tmpl w:val="3F4A7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393"/>
    <w:rsid w:val="000123DC"/>
    <w:rsid w:val="00034A83"/>
    <w:rsid w:val="00053588"/>
    <w:rsid w:val="00096E4F"/>
    <w:rsid w:val="000A39D3"/>
    <w:rsid w:val="000B0BEE"/>
    <w:rsid w:val="000B0E12"/>
    <w:rsid w:val="001173AD"/>
    <w:rsid w:val="00126DFF"/>
    <w:rsid w:val="00143581"/>
    <w:rsid w:val="001819CF"/>
    <w:rsid w:val="00185EE5"/>
    <w:rsid w:val="001B1C52"/>
    <w:rsid w:val="001B7D5A"/>
    <w:rsid w:val="001C5B12"/>
    <w:rsid w:val="001C7615"/>
    <w:rsid w:val="001D5993"/>
    <w:rsid w:val="00221483"/>
    <w:rsid w:val="00230A56"/>
    <w:rsid w:val="00242393"/>
    <w:rsid w:val="00242B64"/>
    <w:rsid w:val="00246870"/>
    <w:rsid w:val="00246D06"/>
    <w:rsid w:val="00264768"/>
    <w:rsid w:val="00267033"/>
    <w:rsid w:val="00280A56"/>
    <w:rsid w:val="002873A1"/>
    <w:rsid w:val="002A7BE5"/>
    <w:rsid w:val="002B2669"/>
    <w:rsid w:val="002B70BB"/>
    <w:rsid w:val="002C40BA"/>
    <w:rsid w:val="00302853"/>
    <w:rsid w:val="0030727D"/>
    <w:rsid w:val="0031201B"/>
    <w:rsid w:val="0032658D"/>
    <w:rsid w:val="0035154D"/>
    <w:rsid w:val="0035486F"/>
    <w:rsid w:val="00363503"/>
    <w:rsid w:val="003734D5"/>
    <w:rsid w:val="003B3CEC"/>
    <w:rsid w:val="003B506B"/>
    <w:rsid w:val="003F28B6"/>
    <w:rsid w:val="00400E90"/>
    <w:rsid w:val="00434EF2"/>
    <w:rsid w:val="00445417"/>
    <w:rsid w:val="00455B7A"/>
    <w:rsid w:val="0046024D"/>
    <w:rsid w:val="00460718"/>
    <w:rsid w:val="00470194"/>
    <w:rsid w:val="00487A25"/>
    <w:rsid w:val="004D083A"/>
    <w:rsid w:val="004F20E9"/>
    <w:rsid w:val="00541E53"/>
    <w:rsid w:val="00584D6A"/>
    <w:rsid w:val="005A69B9"/>
    <w:rsid w:val="005C1AE9"/>
    <w:rsid w:val="005F2F08"/>
    <w:rsid w:val="006068E9"/>
    <w:rsid w:val="00632BB1"/>
    <w:rsid w:val="00635DF3"/>
    <w:rsid w:val="006475EC"/>
    <w:rsid w:val="00656465"/>
    <w:rsid w:val="00683DC6"/>
    <w:rsid w:val="006A3C24"/>
    <w:rsid w:val="006D4231"/>
    <w:rsid w:val="006D4560"/>
    <w:rsid w:val="007512C5"/>
    <w:rsid w:val="00770C72"/>
    <w:rsid w:val="007C1D33"/>
    <w:rsid w:val="007C22A9"/>
    <w:rsid w:val="007E0A8D"/>
    <w:rsid w:val="007E2562"/>
    <w:rsid w:val="00825A90"/>
    <w:rsid w:val="0082737B"/>
    <w:rsid w:val="00837533"/>
    <w:rsid w:val="008D3931"/>
    <w:rsid w:val="008D6182"/>
    <w:rsid w:val="008E606A"/>
    <w:rsid w:val="008F7549"/>
    <w:rsid w:val="00904390"/>
    <w:rsid w:val="00934E81"/>
    <w:rsid w:val="00960C7E"/>
    <w:rsid w:val="00971314"/>
    <w:rsid w:val="00985925"/>
    <w:rsid w:val="009872E0"/>
    <w:rsid w:val="00987C90"/>
    <w:rsid w:val="00991187"/>
    <w:rsid w:val="009A3B04"/>
    <w:rsid w:val="009B3E34"/>
    <w:rsid w:val="00A07B65"/>
    <w:rsid w:val="00A1077A"/>
    <w:rsid w:val="00A1657D"/>
    <w:rsid w:val="00A46254"/>
    <w:rsid w:val="00A50086"/>
    <w:rsid w:val="00A72AAC"/>
    <w:rsid w:val="00AC2108"/>
    <w:rsid w:val="00B31552"/>
    <w:rsid w:val="00B4492E"/>
    <w:rsid w:val="00B552C9"/>
    <w:rsid w:val="00B579DD"/>
    <w:rsid w:val="00B608DC"/>
    <w:rsid w:val="00B7269B"/>
    <w:rsid w:val="00B84CBA"/>
    <w:rsid w:val="00B93FAC"/>
    <w:rsid w:val="00B95E25"/>
    <w:rsid w:val="00BB76A9"/>
    <w:rsid w:val="00C12C60"/>
    <w:rsid w:val="00C20E63"/>
    <w:rsid w:val="00C544F3"/>
    <w:rsid w:val="00C62589"/>
    <w:rsid w:val="00C71D30"/>
    <w:rsid w:val="00C959B5"/>
    <w:rsid w:val="00CA3B51"/>
    <w:rsid w:val="00CA5E84"/>
    <w:rsid w:val="00CA615D"/>
    <w:rsid w:val="00CB270C"/>
    <w:rsid w:val="00CB5ABB"/>
    <w:rsid w:val="00CC7B45"/>
    <w:rsid w:val="00CE3067"/>
    <w:rsid w:val="00CF6F34"/>
    <w:rsid w:val="00D06B6B"/>
    <w:rsid w:val="00D12860"/>
    <w:rsid w:val="00D308E3"/>
    <w:rsid w:val="00D315FB"/>
    <w:rsid w:val="00D6433B"/>
    <w:rsid w:val="00D71CCD"/>
    <w:rsid w:val="00DB4986"/>
    <w:rsid w:val="00E0509D"/>
    <w:rsid w:val="00E21189"/>
    <w:rsid w:val="00E34935"/>
    <w:rsid w:val="00ED1062"/>
    <w:rsid w:val="00EF263E"/>
    <w:rsid w:val="00F21016"/>
    <w:rsid w:val="00F30100"/>
    <w:rsid w:val="00F46E7D"/>
    <w:rsid w:val="00F47F48"/>
    <w:rsid w:val="00F55BD3"/>
    <w:rsid w:val="00F60DD5"/>
    <w:rsid w:val="00F73F16"/>
    <w:rsid w:val="00F87642"/>
    <w:rsid w:val="00FE6C7C"/>
    <w:rsid w:val="00FF3859"/>
    <w:rsid w:val="00FF59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D78FCB"/>
  <w14:defaultImageDpi w14:val="32767"/>
  <w15:chartTrackingRefBased/>
  <w15:docId w15:val="{047BC5BF-9847-BD4D-82E0-A3B97A4F5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423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239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2393"/>
    <w:rPr>
      <w:rFonts w:ascii="Times New Roman" w:hAnsi="Times New Roman" w:cs="Times New Roman"/>
      <w:sz w:val="18"/>
      <w:szCs w:val="18"/>
    </w:rPr>
  </w:style>
  <w:style w:type="table" w:styleId="TableGrid">
    <w:name w:val="Table Grid"/>
    <w:basedOn w:val="TableNormal"/>
    <w:uiPriority w:val="39"/>
    <w:rsid w:val="002423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23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6</Words>
  <Characters>1864</Characters>
  <Application>Microsoft Office Word</Application>
  <DocSecurity>0</DocSecurity>
  <Lines>15</Lines>
  <Paragraphs>4</Paragraphs>
  <ScaleCrop>false</ScaleCrop>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Waterland</dc:creator>
  <cp:keywords/>
  <dc:description/>
  <cp:lastModifiedBy>Jamie Waterland</cp:lastModifiedBy>
  <cp:revision>1</cp:revision>
  <dcterms:created xsi:type="dcterms:W3CDTF">2020-09-28T23:00:00Z</dcterms:created>
  <dcterms:modified xsi:type="dcterms:W3CDTF">2020-09-28T23:06:00Z</dcterms:modified>
</cp:coreProperties>
</file>